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91C3E8" w14:textId="31498832" w:rsidR="00ED5DC3" w:rsidRDefault="00ED5DC3" w:rsidP="00ED5DC3">
      <w:pPr>
        <w:rPr>
          <w:szCs w:val="24"/>
        </w:rPr>
      </w:pPr>
      <w:r w:rsidRPr="00ED5DC3">
        <w:rPr>
          <w:szCs w:val="24"/>
        </w:rPr>
        <w:t>Suppl</w:t>
      </w:r>
      <w:r w:rsidR="00D617D7">
        <w:rPr>
          <w:szCs w:val="24"/>
        </w:rPr>
        <w:t xml:space="preserve">ementary Material to Manuscript </w:t>
      </w:r>
      <w:proofErr w:type="spellStart"/>
      <w:r w:rsidR="00D617D7">
        <w:rPr>
          <w:szCs w:val="24"/>
        </w:rPr>
        <w:t>Eich</w:t>
      </w:r>
      <w:proofErr w:type="spellEnd"/>
      <w:r w:rsidR="00D617D7">
        <w:rPr>
          <w:szCs w:val="24"/>
        </w:rPr>
        <w:t xml:space="preserve"> et al.:</w:t>
      </w:r>
      <w:r w:rsidRPr="00ED5DC3">
        <w:rPr>
          <w:szCs w:val="24"/>
        </w:rPr>
        <w:t xml:space="preserve"> </w:t>
      </w:r>
    </w:p>
    <w:p w14:paraId="1DFC29F8" w14:textId="0DB57CC9" w:rsidR="00ED5DC3" w:rsidRPr="00ED5DC3" w:rsidRDefault="00ED5DC3" w:rsidP="00D617D7">
      <w:pPr>
        <w:rPr>
          <w:szCs w:val="24"/>
        </w:rPr>
      </w:pPr>
      <w:r w:rsidRPr="00ED5DC3">
        <w:rPr>
          <w:szCs w:val="24"/>
        </w:rPr>
        <w:t xml:space="preserve">How the Automation Level Influences the Moral Decisions of Humans Collaborating with Industrial Robots in Different Scenarios </w:t>
      </w:r>
      <w:bookmarkStart w:id="0" w:name="_GoBack"/>
      <w:bookmarkEnd w:id="0"/>
    </w:p>
    <w:p w14:paraId="62D15225" w14:textId="0D96FBCF" w:rsidR="00421AED" w:rsidRPr="00D617D7" w:rsidRDefault="00BD2E88" w:rsidP="00421AED">
      <w:pPr>
        <w:rPr>
          <w:rFonts w:cs="Times New Roman"/>
          <w:b/>
          <w:bCs/>
          <w:szCs w:val="24"/>
        </w:rPr>
      </w:pPr>
      <w:r w:rsidRPr="00D617D7">
        <w:rPr>
          <w:rFonts w:cs="Times New Roman"/>
          <w:b/>
          <w:bCs/>
          <w:szCs w:val="24"/>
        </w:rPr>
        <w:t xml:space="preserve">Appendix A: </w:t>
      </w:r>
      <w:r w:rsidR="00421AED" w:rsidRPr="00D617D7">
        <w:rPr>
          <w:rFonts w:cs="Times New Roman"/>
          <w:b/>
          <w:bCs/>
          <w:szCs w:val="24"/>
        </w:rPr>
        <w:t>Table 2</w:t>
      </w:r>
    </w:p>
    <w:p w14:paraId="1349490F" w14:textId="77777777" w:rsidR="00421AED" w:rsidRPr="00D617D7" w:rsidRDefault="00421AED" w:rsidP="00421AED">
      <w:pPr>
        <w:rPr>
          <w:rFonts w:cs="Times New Roman"/>
          <w:szCs w:val="24"/>
        </w:rPr>
      </w:pPr>
      <w:r w:rsidRPr="00D617D7">
        <w:rPr>
          <w:rFonts w:cs="Times New Roman"/>
          <w:szCs w:val="24"/>
        </w:rPr>
        <w:t xml:space="preserve">Correlations </w:t>
      </w:r>
      <w:proofErr w:type="gramStart"/>
      <w:r w:rsidRPr="00D617D7">
        <w:rPr>
          <w:rFonts w:cs="Times New Roman"/>
          <w:szCs w:val="24"/>
        </w:rPr>
        <w:t>Between</w:t>
      </w:r>
      <w:proofErr w:type="gramEnd"/>
      <w:r w:rsidRPr="00D617D7">
        <w:rPr>
          <w:rFonts w:cs="Times New Roman"/>
          <w:szCs w:val="24"/>
        </w:rPr>
        <w:t xml:space="preserve"> Dilemma-Conditions</w:t>
      </w:r>
    </w:p>
    <w:tbl>
      <w:tblPr>
        <w:tblStyle w:val="Tabellenraster"/>
        <w:tblW w:w="9067" w:type="dxa"/>
        <w:tblLayout w:type="fixed"/>
        <w:tblLook w:val="04A0" w:firstRow="1" w:lastRow="0" w:firstColumn="1" w:lastColumn="0" w:noHBand="0" w:noVBand="1"/>
      </w:tblPr>
      <w:tblGrid>
        <w:gridCol w:w="1271"/>
        <w:gridCol w:w="1113"/>
        <w:gridCol w:w="1114"/>
        <w:gridCol w:w="1114"/>
        <w:gridCol w:w="1113"/>
        <w:gridCol w:w="1114"/>
        <w:gridCol w:w="1114"/>
        <w:gridCol w:w="1114"/>
      </w:tblGrid>
      <w:tr w:rsidR="00D617D7" w:rsidRPr="00D617D7" w14:paraId="3D74AE87" w14:textId="77777777" w:rsidTr="009F60BF">
        <w:trPr>
          <w:trHeight w:val="682"/>
        </w:trPr>
        <w:tc>
          <w:tcPr>
            <w:tcW w:w="1271" w:type="dxa"/>
            <w:tcBorders>
              <w:left w:val="nil"/>
              <w:right w:val="nil"/>
            </w:tcBorders>
          </w:tcPr>
          <w:p w14:paraId="7D848256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  <w:r w:rsidRPr="00D617D7">
              <w:rPr>
                <w:rFonts w:cs="Times New Roman"/>
                <w:szCs w:val="24"/>
              </w:rPr>
              <w:t>Dilemma</w:t>
            </w:r>
          </w:p>
        </w:tc>
        <w:tc>
          <w:tcPr>
            <w:tcW w:w="1113" w:type="dxa"/>
            <w:tcBorders>
              <w:left w:val="nil"/>
              <w:right w:val="nil"/>
            </w:tcBorders>
          </w:tcPr>
          <w:p w14:paraId="5F891ECB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  <w:r w:rsidRPr="00D617D7">
              <w:rPr>
                <w:rFonts w:cs="Times New Roman"/>
                <w:szCs w:val="24"/>
              </w:rPr>
              <w:t>Level 1, Life-Death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14:paraId="2A6F2DD6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  <w:r w:rsidRPr="00D617D7">
              <w:rPr>
                <w:rFonts w:cs="Times New Roman"/>
                <w:szCs w:val="24"/>
              </w:rPr>
              <w:t>Level 1, Injury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14:paraId="063E274A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  <w:r w:rsidRPr="00D617D7">
              <w:rPr>
                <w:rFonts w:cs="Times New Roman"/>
                <w:szCs w:val="24"/>
              </w:rPr>
              <w:t>Level 2, Life-Death</w:t>
            </w:r>
          </w:p>
        </w:tc>
        <w:tc>
          <w:tcPr>
            <w:tcW w:w="1113" w:type="dxa"/>
            <w:tcBorders>
              <w:left w:val="nil"/>
              <w:right w:val="nil"/>
            </w:tcBorders>
          </w:tcPr>
          <w:p w14:paraId="1975EC5F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  <w:r w:rsidRPr="00D617D7">
              <w:rPr>
                <w:rFonts w:cs="Times New Roman"/>
                <w:szCs w:val="24"/>
              </w:rPr>
              <w:t>Level 2, Injury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14:paraId="5BF9AB9D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  <w:r w:rsidRPr="00D617D7">
              <w:rPr>
                <w:rFonts w:cs="Times New Roman"/>
                <w:szCs w:val="24"/>
              </w:rPr>
              <w:t>Level 3, Life-Death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14:paraId="14397B3B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  <w:r w:rsidRPr="00D617D7">
              <w:rPr>
                <w:rFonts w:cs="Times New Roman"/>
                <w:szCs w:val="24"/>
              </w:rPr>
              <w:t>Level 3, Injury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14:paraId="7C394E10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  <w:r w:rsidRPr="00D617D7">
              <w:rPr>
                <w:rFonts w:cs="Times New Roman"/>
                <w:szCs w:val="24"/>
              </w:rPr>
              <w:t>Level 4, Life-Death</w:t>
            </w:r>
          </w:p>
        </w:tc>
      </w:tr>
      <w:tr w:rsidR="00D617D7" w:rsidRPr="00D617D7" w14:paraId="2B8E1C6D" w14:textId="77777777" w:rsidTr="009F60BF">
        <w:trPr>
          <w:trHeight w:val="1119"/>
        </w:trPr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40584E7B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  <w:r w:rsidRPr="00D617D7">
              <w:rPr>
                <w:rFonts w:cs="Times New Roman"/>
                <w:szCs w:val="24"/>
              </w:rPr>
              <w:t>Level 1, Life-Death</w:t>
            </w: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</w:tcPr>
          <w:p w14:paraId="16C78B92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  <w:r w:rsidRPr="00D617D7">
              <w:rPr>
                <w:rFonts w:cs="Times New Roman"/>
                <w:szCs w:val="24"/>
              </w:rPr>
              <w:t>-</w:t>
            </w: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</w:tcPr>
          <w:p w14:paraId="00420D13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</w:p>
          <w:p w14:paraId="00FC4BC0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</w:tcPr>
          <w:p w14:paraId="69F2C0EB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</w:tcPr>
          <w:p w14:paraId="20DFDA1E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</w:tcPr>
          <w:p w14:paraId="46BF686C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</w:tcPr>
          <w:p w14:paraId="3815C190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</w:tcPr>
          <w:p w14:paraId="35AF9258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</w:p>
        </w:tc>
      </w:tr>
      <w:tr w:rsidR="00D617D7" w:rsidRPr="00D617D7" w14:paraId="3622C36C" w14:textId="77777777" w:rsidTr="009F60BF">
        <w:trPr>
          <w:trHeight w:val="1119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5E54F01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  <w:r w:rsidRPr="00D617D7">
              <w:rPr>
                <w:rFonts w:cs="Times New Roman"/>
                <w:szCs w:val="24"/>
              </w:rPr>
              <w:t>Level 1, Injury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9147ED4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  <w:r w:rsidRPr="00D617D7">
              <w:rPr>
                <w:rFonts w:cs="Times New Roman"/>
                <w:szCs w:val="24"/>
              </w:rPr>
              <w:t>-.0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32525DF6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  <w:r w:rsidRPr="00D617D7">
              <w:rPr>
                <w:rFonts w:cs="Times New Roman"/>
                <w:szCs w:val="24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1CEB8322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2125DE3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65A87939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0B3F5C8C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18CE1C5C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</w:p>
        </w:tc>
      </w:tr>
      <w:tr w:rsidR="00D617D7" w:rsidRPr="00D617D7" w14:paraId="2F212057" w14:textId="77777777" w:rsidTr="009F60BF">
        <w:trPr>
          <w:trHeight w:val="1119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EAFE371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  <w:r w:rsidRPr="00D617D7">
              <w:rPr>
                <w:rFonts w:cs="Times New Roman"/>
                <w:szCs w:val="24"/>
              </w:rPr>
              <w:t>Level 2, Life-Death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CB564C1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  <w:r w:rsidRPr="00D617D7">
              <w:rPr>
                <w:rFonts w:cs="Times New Roman"/>
                <w:szCs w:val="24"/>
              </w:rPr>
              <w:t>-.23*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05E71FF3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  <w:r w:rsidRPr="00D617D7">
              <w:rPr>
                <w:rFonts w:cs="Times New Roman"/>
                <w:szCs w:val="24"/>
              </w:rPr>
              <w:t>.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0EC16D0B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  <w:r w:rsidRPr="00D617D7">
              <w:rPr>
                <w:rFonts w:cs="Times New Roman"/>
                <w:szCs w:val="24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D810894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4A32D77A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1B8148A0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49CBEBC7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</w:p>
        </w:tc>
      </w:tr>
      <w:tr w:rsidR="00D617D7" w:rsidRPr="00D617D7" w14:paraId="439C8157" w14:textId="77777777" w:rsidTr="009F60BF">
        <w:trPr>
          <w:trHeight w:val="1119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4E2646D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  <w:r w:rsidRPr="00D617D7">
              <w:rPr>
                <w:rFonts w:cs="Times New Roman"/>
                <w:szCs w:val="24"/>
              </w:rPr>
              <w:t>Level 2, Injury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C3373A1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  <w:r w:rsidRPr="00D617D7">
              <w:rPr>
                <w:rFonts w:cs="Times New Roman"/>
                <w:szCs w:val="24"/>
              </w:rPr>
              <w:t>.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CE7ACA5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  <w:r w:rsidRPr="00D617D7">
              <w:rPr>
                <w:rFonts w:cs="Times New Roman"/>
                <w:szCs w:val="24"/>
              </w:rPr>
              <w:t>.43*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5ED728E1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  <w:r w:rsidRPr="00D617D7">
              <w:rPr>
                <w:rFonts w:cs="Times New Roman"/>
                <w:szCs w:val="24"/>
              </w:rPr>
              <w:t>-.0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F483226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  <w:r w:rsidRPr="00D617D7">
              <w:rPr>
                <w:rFonts w:cs="Times New Roman"/>
                <w:szCs w:val="24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0FB8EA06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43F6925D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6559DDBD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</w:p>
        </w:tc>
      </w:tr>
      <w:tr w:rsidR="00D617D7" w:rsidRPr="00D617D7" w14:paraId="656FE74A" w14:textId="77777777" w:rsidTr="009F60BF">
        <w:trPr>
          <w:trHeight w:val="1119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61AACBD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  <w:r w:rsidRPr="00D617D7">
              <w:rPr>
                <w:rFonts w:cs="Times New Roman"/>
                <w:szCs w:val="24"/>
              </w:rPr>
              <w:t>Level 3, Life-Death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861A91A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  <w:r w:rsidRPr="00D617D7">
              <w:rPr>
                <w:rFonts w:cs="Times New Roman"/>
                <w:szCs w:val="24"/>
              </w:rPr>
              <w:t>.64*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45A10723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  <w:r w:rsidRPr="00D617D7">
              <w:rPr>
                <w:rFonts w:cs="Times New Roman"/>
                <w:szCs w:val="24"/>
              </w:rPr>
              <w:t>-.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4D9BA880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  <w:r w:rsidRPr="00D617D7">
              <w:rPr>
                <w:rFonts w:cs="Times New Roman"/>
                <w:szCs w:val="24"/>
              </w:rPr>
              <w:t>-.29*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79C07B8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  <w:r w:rsidRPr="00D617D7">
              <w:rPr>
                <w:rFonts w:cs="Times New Roman"/>
                <w:szCs w:val="24"/>
              </w:rPr>
              <w:t>.0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67E11A26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  <w:r w:rsidRPr="00D617D7">
              <w:rPr>
                <w:rFonts w:cs="Times New Roman"/>
                <w:szCs w:val="24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41B50AC2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596A7DFB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</w:p>
        </w:tc>
      </w:tr>
      <w:tr w:rsidR="00D617D7" w:rsidRPr="00D617D7" w14:paraId="33CCC1B9" w14:textId="77777777" w:rsidTr="009F60BF">
        <w:trPr>
          <w:trHeight w:val="1119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108EB4F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  <w:r w:rsidRPr="00D617D7">
              <w:rPr>
                <w:rFonts w:cs="Times New Roman"/>
                <w:szCs w:val="24"/>
              </w:rPr>
              <w:t>Level 3, Injury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E37FEFB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  <w:r w:rsidRPr="00D617D7">
              <w:rPr>
                <w:rFonts w:cs="Times New Roman"/>
                <w:szCs w:val="24"/>
              </w:rPr>
              <w:t>-.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653DAF62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  <w:r w:rsidRPr="00D617D7">
              <w:rPr>
                <w:rFonts w:cs="Times New Roman"/>
                <w:szCs w:val="24"/>
              </w:rPr>
              <w:t>-.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0A7E3864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  <w:r w:rsidRPr="00D617D7">
              <w:rPr>
                <w:rFonts w:cs="Times New Roman"/>
                <w:szCs w:val="24"/>
              </w:rPr>
              <w:t>.0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7461C7C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  <w:r w:rsidRPr="00D617D7">
              <w:rPr>
                <w:rFonts w:cs="Times New Roman"/>
                <w:szCs w:val="24"/>
              </w:rPr>
              <w:t>.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47BF97D0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  <w:r w:rsidRPr="00D617D7">
              <w:rPr>
                <w:rFonts w:cs="Times New Roman"/>
                <w:szCs w:val="24"/>
              </w:rPr>
              <w:t>.-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1C2FED71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  <w:r w:rsidRPr="00D617D7">
              <w:rPr>
                <w:rFonts w:cs="Times New Roman"/>
                <w:szCs w:val="24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5B4CA96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</w:p>
        </w:tc>
      </w:tr>
      <w:tr w:rsidR="00D617D7" w:rsidRPr="00D617D7" w14:paraId="6A9B223D" w14:textId="77777777" w:rsidTr="009F60BF">
        <w:trPr>
          <w:trHeight w:val="1119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13098F8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  <w:r w:rsidRPr="00D617D7">
              <w:rPr>
                <w:rFonts w:cs="Times New Roman"/>
                <w:szCs w:val="24"/>
              </w:rPr>
              <w:t>Level 4, Life-Death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06935DD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  <w:r w:rsidRPr="00D617D7">
              <w:rPr>
                <w:rFonts w:cs="Times New Roman"/>
                <w:szCs w:val="24"/>
              </w:rPr>
              <w:t>.0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6F443BF8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  <w:r w:rsidRPr="00D617D7">
              <w:rPr>
                <w:rFonts w:cs="Times New Roman"/>
                <w:szCs w:val="24"/>
              </w:rPr>
              <w:t>.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27BD8D62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  <w:r w:rsidRPr="00D617D7">
              <w:rPr>
                <w:rFonts w:cs="Times New Roman"/>
                <w:szCs w:val="24"/>
              </w:rPr>
              <w:t>-.0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DE5BED8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  <w:r w:rsidRPr="00D617D7">
              <w:rPr>
                <w:rFonts w:cs="Times New Roman"/>
                <w:szCs w:val="24"/>
              </w:rPr>
              <w:t>.0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61D740EE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  <w:r w:rsidRPr="00D617D7">
              <w:rPr>
                <w:rFonts w:cs="Times New Roman"/>
                <w:szCs w:val="24"/>
              </w:rPr>
              <w:t>.0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19E2C9D9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  <w:r w:rsidRPr="00D617D7">
              <w:rPr>
                <w:rFonts w:cs="Times New Roman"/>
                <w:szCs w:val="24"/>
              </w:rPr>
              <w:t>.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2C664613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  <w:r w:rsidRPr="00D617D7">
              <w:rPr>
                <w:rFonts w:cs="Times New Roman"/>
                <w:szCs w:val="24"/>
              </w:rPr>
              <w:t>-</w:t>
            </w:r>
          </w:p>
        </w:tc>
      </w:tr>
      <w:tr w:rsidR="00D617D7" w:rsidRPr="00D617D7" w14:paraId="69241AF5" w14:textId="77777777" w:rsidTr="009F60BF">
        <w:trPr>
          <w:trHeight w:val="650"/>
        </w:trPr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5C7D681B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  <w:r w:rsidRPr="00D617D7">
              <w:rPr>
                <w:rFonts w:cs="Times New Roman"/>
                <w:szCs w:val="24"/>
              </w:rPr>
              <w:t>Level 4, Injury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</w:tcPr>
          <w:p w14:paraId="520FCDDE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  <w:r w:rsidRPr="00D617D7">
              <w:rPr>
                <w:rFonts w:cs="Times New Roman"/>
                <w:szCs w:val="24"/>
              </w:rPr>
              <w:t>-.02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</w:tcPr>
          <w:p w14:paraId="4359935E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  <w:r w:rsidRPr="00D617D7">
              <w:rPr>
                <w:rFonts w:cs="Times New Roman"/>
                <w:szCs w:val="24"/>
              </w:rPr>
              <w:t>.02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</w:tcPr>
          <w:p w14:paraId="5E774F32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  <w:r w:rsidRPr="00D617D7">
              <w:rPr>
                <w:rFonts w:cs="Times New Roman"/>
                <w:szCs w:val="24"/>
              </w:rPr>
              <w:t>-.02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</w:tcPr>
          <w:p w14:paraId="22260709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  <w:r w:rsidRPr="00D617D7">
              <w:rPr>
                <w:rFonts w:cs="Times New Roman"/>
                <w:szCs w:val="24"/>
              </w:rPr>
              <w:t>.05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</w:tcPr>
          <w:p w14:paraId="27E89DE4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  <w:r w:rsidRPr="00D617D7">
              <w:rPr>
                <w:rFonts w:cs="Times New Roman"/>
                <w:szCs w:val="24"/>
              </w:rPr>
              <w:t>-.02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</w:tcPr>
          <w:p w14:paraId="21FE0175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  <w:r w:rsidRPr="00D617D7">
              <w:rPr>
                <w:rFonts w:cs="Times New Roman"/>
                <w:szCs w:val="24"/>
              </w:rPr>
              <w:t>.51*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</w:tcPr>
          <w:p w14:paraId="288A9FE0" w14:textId="77777777" w:rsidR="00421AED" w:rsidRPr="00D617D7" w:rsidRDefault="00421AED" w:rsidP="009F60BF">
            <w:pPr>
              <w:rPr>
                <w:rFonts w:cs="Times New Roman"/>
                <w:szCs w:val="24"/>
              </w:rPr>
            </w:pPr>
            <w:r w:rsidRPr="00D617D7">
              <w:rPr>
                <w:rFonts w:cs="Times New Roman"/>
                <w:szCs w:val="24"/>
              </w:rPr>
              <w:t>.09</w:t>
            </w:r>
          </w:p>
        </w:tc>
      </w:tr>
    </w:tbl>
    <w:p w14:paraId="7CD04383" w14:textId="40D5AF3A" w:rsidR="00421AED" w:rsidRPr="00D617D7" w:rsidRDefault="00421AED" w:rsidP="006B2D5B">
      <w:pPr>
        <w:rPr>
          <w:rFonts w:cs="Times New Roman"/>
          <w:szCs w:val="24"/>
        </w:rPr>
      </w:pPr>
      <w:r w:rsidRPr="00D617D7">
        <w:rPr>
          <w:rFonts w:cs="Times New Roman"/>
          <w:szCs w:val="24"/>
        </w:rPr>
        <w:t>*. Correlation is significant at the 0.01 level (2-tailed).</w:t>
      </w:r>
    </w:p>
    <w:sectPr w:rsidR="00421AED" w:rsidRPr="00D617D7" w:rsidSect="00D537F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984A16" w14:textId="77777777" w:rsidR="00077609" w:rsidRDefault="00077609" w:rsidP="00117666">
      <w:pPr>
        <w:spacing w:after="0"/>
      </w:pPr>
      <w:r>
        <w:separator/>
      </w:r>
    </w:p>
  </w:endnote>
  <w:endnote w:type="continuationSeparator" w:id="0">
    <w:p w14:paraId="75C7C788" w14:textId="77777777" w:rsidR="00077609" w:rsidRDefault="0007760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3D3D87" w14:textId="7980A587" w:rsidR="00945C7D" w:rsidRPr="00577C4C" w:rsidRDefault="00945C7D">
    <w:pPr>
      <w:pStyle w:val="Fuzeile"/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686B43D3" w:rsidR="00945C7D" w:rsidRPr="00577C4C" w:rsidRDefault="00945C7D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617D7" w:rsidRPr="00D617D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686B43D3" w:rsidR="00945C7D" w:rsidRPr="00577C4C" w:rsidRDefault="00945C7D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617D7" w:rsidRPr="00D617D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70BFF2" w14:textId="77777777" w:rsidR="00945C7D" w:rsidRPr="00577C4C" w:rsidRDefault="00945C7D">
    <w:pPr>
      <w:pStyle w:val="Fuzeile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5303C86D" w:rsidR="00945C7D" w:rsidRPr="00577C4C" w:rsidRDefault="00945C7D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D2E88" w:rsidRPr="00BD2E8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5303C86D" w:rsidR="00945C7D" w:rsidRPr="00577C4C" w:rsidRDefault="00945C7D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D2E88" w:rsidRPr="00BD2E8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962A6C" w14:textId="77777777" w:rsidR="00077609" w:rsidRDefault="00077609" w:rsidP="00117666">
      <w:pPr>
        <w:spacing w:after="0"/>
      </w:pPr>
      <w:r>
        <w:separator/>
      </w:r>
    </w:p>
  </w:footnote>
  <w:footnote w:type="continuationSeparator" w:id="0">
    <w:p w14:paraId="444312F5" w14:textId="77777777" w:rsidR="00077609" w:rsidRDefault="0007760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613A34" w14:textId="58617FB6" w:rsidR="00945C7D" w:rsidRPr="00AD213E" w:rsidRDefault="00945C7D" w:rsidP="00AD213E">
    <w:pPr>
      <w:pStyle w:val="Kopfzeile"/>
      <w:jc w:val="right"/>
    </w:pPr>
    <w:r w:rsidRPr="00AD213E">
      <w:t>Moral Decisions in Human-Robot-</w:t>
    </w:r>
    <w:r>
      <w:t>Collaborat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D8A4BC" w14:textId="7A071EBF" w:rsidR="00945C7D" w:rsidRPr="00AD213E" w:rsidRDefault="00945C7D" w:rsidP="00AD213E">
    <w:pPr>
      <w:pStyle w:val="Kopfzeile"/>
      <w:jc w:val="right"/>
    </w:pPr>
    <w:r w:rsidRPr="00AD213E">
      <w:t>Moral Decisions in Human-Robot-</w:t>
    </w:r>
    <w:r>
      <w:t>Collabor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2F27F1" w14:textId="77777777" w:rsidR="00945C7D" w:rsidRDefault="00945C7D" w:rsidP="00A53000">
    <w:pPr>
      <w:pStyle w:val="Kopfzeile"/>
    </w:pPr>
    <w:r w:rsidRPr="005A1D84">
      <w:rPr>
        <w:noProof/>
        <w:color w:val="A6A6A6" w:themeColor="background1" w:themeShade="A6"/>
        <w:lang w:val="de-DE" w:eastAsia="de-DE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berschrift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berschrift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berschrift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821"/>
    <w:rsid w:val="000052D8"/>
    <w:rsid w:val="000157D0"/>
    <w:rsid w:val="0002418E"/>
    <w:rsid w:val="00034304"/>
    <w:rsid w:val="00035434"/>
    <w:rsid w:val="0004555F"/>
    <w:rsid w:val="00045678"/>
    <w:rsid w:val="000458E4"/>
    <w:rsid w:val="000474BF"/>
    <w:rsid w:val="00051FC4"/>
    <w:rsid w:val="000537CF"/>
    <w:rsid w:val="00054562"/>
    <w:rsid w:val="00060EC5"/>
    <w:rsid w:val="00063D84"/>
    <w:rsid w:val="0006636D"/>
    <w:rsid w:val="00075EF2"/>
    <w:rsid w:val="00077609"/>
    <w:rsid w:val="00077D53"/>
    <w:rsid w:val="00081394"/>
    <w:rsid w:val="00097320"/>
    <w:rsid w:val="000A44C8"/>
    <w:rsid w:val="000B34BD"/>
    <w:rsid w:val="000C7E2A"/>
    <w:rsid w:val="000D6D55"/>
    <w:rsid w:val="000E48A8"/>
    <w:rsid w:val="000E5BD0"/>
    <w:rsid w:val="000E6F52"/>
    <w:rsid w:val="000E7590"/>
    <w:rsid w:val="000F4CFB"/>
    <w:rsid w:val="000F577A"/>
    <w:rsid w:val="00117666"/>
    <w:rsid w:val="001205F4"/>
    <w:rsid w:val="001223A7"/>
    <w:rsid w:val="00131AC3"/>
    <w:rsid w:val="00134256"/>
    <w:rsid w:val="001401E4"/>
    <w:rsid w:val="00147395"/>
    <w:rsid w:val="00152E17"/>
    <w:rsid w:val="001552C9"/>
    <w:rsid w:val="00177D84"/>
    <w:rsid w:val="001964EF"/>
    <w:rsid w:val="001A573B"/>
    <w:rsid w:val="001B1A2C"/>
    <w:rsid w:val="001B5354"/>
    <w:rsid w:val="001C59C9"/>
    <w:rsid w:val="001D5C23"/>
    <w:rsid w:val="001F4C07"/>
    <w:rsid w:val="00202904"/>
    <w:rsid w:val="00220AEA"/>
    <w:rsid w:val="00226954"/>
    <w:rsid w:val="002629A3"/>
    <w:rsid w:val="00265660"/>
    <w:rsid w:val="00267D18"/>
    <w:rsid w:val="0027089E"/>
    <w:rsid w:val="002868E2"/>
    <w:rsid w:val="002869C3"/>
    <w:rsid w:val="002936E4"/>
    <w:rsid w:val="00296B88"/>
    <w:rsid w:val="002A0C1A"/>
    <w:rsid w:val="002B0656"/>
    <w:rsid w:val="002C74CA"/>
    <w:rsid w:val="002D1BB6"/>
    <w:rsid w:val="002D66A7"/>
    <w:rsid w:val="002F4C52"/>
    <w:rsid w:val="002F744D"/>
    <w:rsid w:val="00303DE6"/>
    <w:rsid w:val="00310124"/>
    <w:rsid w:val="003144D2"/>
    <w:rsid w:val="00326E80"/>
    <w:rsid w:val="00342C5A"/>
    <w:rsid w:val="003544FB"/>
    <w:rsid w:val="00365D63"/>
    <w:rsid w:val="0036793B"/>
    <w:rsid w:val="00372682"/>
    <w:rsid w:val="00376CC5"/>
    <w:rsid w:val="0039693B"/>
    <w:rsid w:val="003A5E84"/>
    <w:rsid w:val="003D2F2D"/>
    <w:rsid w:val="003D32E4"/>
    <w:rsid w:val="00401590"/>
    <w:rsid w:val="004076B6"/>
    <w:rsid w:val="00421AED"/>
    <w:rsid w:val="00422C5D"/>
    <w:rsid w:val="00422C94"/>
    <w:rsid w:val="004269A8"/>
    <w:rsid w:val="00430298"/>
    <w:rsid w:val="004310B4"/>
    <w:rsid w:val="00463E3D"/>
    <w:rsid w:val="004645AE"/>
    <w:rsid w:val="0047251E"/>
    <w:rsid w:val="004923C9"/>
    <w:rsid w:val="004A103C"/>
    <w:rsid w:val="004B4E98"/>
    <w:rsid w:val="004C5BA7"/>
    <w:rsid w:val="004C62ED"/>
    <w:rsid w:val="004C6BC9"/>
    <w:rsid w:val="004D3E33"/>
    <w:rsid w:val="004E15F5"/>
    <w:rsid w:val="005013C4"/>
    <w:rsid w:val="005250F2"/>
    <w:rsid w:val="0052559F"/>
    <w:rsid w:val="0054309A"/>
    <w:rsid w:val="005546A9"/>
    <w:rsid w:val="00561249"/>
    <w:rsid w:val="00567662"/>
    <w:rsid w:val="00576915"/>
    <w:rsid w:val="00596654"/>
    <w:rsid w:val="005A1D84"/>
    <w:rsid w:val="005A70EA"/>
    <w:rsid w:val="005B09B0"/>
    <w:rsid w:val="005C3963"/>
    <w:rsid w:val="005D1840"/>
    <w:rsid w:val="005D35E4"/>
    <w:rsid w:val="005D7910"/>
    <w:rsid w:val="005E2E4A"/>
    <w:rsid w:val="005E54E6"/>
    <w:rsid w:val="005E6485"/>
    <w:rsid w:val="0060221F"/>
    <w:rsid w:val="00604C3F"/>
    <w:rsid w:val="00612637"/>
    <w:rsid w:val="0062154F"/>
    <w:rsid w:val="00627BBE"/>
    <w:rsid w:val="00631A8C"/>
    <w:rsid w:val="00641FCE"/>
    <w:rsid w:val="00642CC2"/>
    <w:rsid w:val="00651CA2"/>
    <w:rsid w:val="00651D76"/>
    <w:rsid w:val="00653D60"/>
    <w:rsid w:val="00657063"/>
    <w:rsid w:val="00660D05"/>
    <w:rsid w:val="00671D9A"/>
    <w:rsid w:val="00673952"/>
    <w:rsid w:val="00681821"/>
    <w:rsid w:val="00686C9D"/>
    <w:rsid w:val="006B2D5B"/>
    <w:rsid w:val="006B361D"/>
    <w:rsid w:val="006B74D8"/>
    <w:rsid w:val="006B7D14"/>
    <w:rsid w:val="006D5B93"/>
    <w:rsid w:val="006E017D"/>
    <w:rsid w:val="006E30A7"/>
    <w:rsid w:val="00712F4E"/>
    <w:rsid w:val="00725A7D"/>
    <w:rsid w:val="0073085C"/>
    <w:rsid w:val="00733784"/>
    <w:rsid w:val="007343EC"/>
    <w:rsid w:val="00746505"/>
    <w:rsid w:val="00766458"/>
    <w:rsid w:val="00790BB3"/>
    <w:rsid w:val="00792043"/>
    <w:rsid w:val="00797EDD"/>
    <w:rsid w:val="007B0322"/>
    <w:rsid w:val="007C0E3F"/>
    <w:rsid w:val="007C206C"/>
    <w:rsid w:val="007C5729"/>
    <w:rsid w:val="007D5F2D"/>
    <w:rsid w:val="007E22E2"/>
    <w:rsid w:val="007E65B9"/>
    <w:rsid w:val="008111E4"/>
    <w:rsid w:val="0081301C"/>
    <w:rsid w:val="00813E1A"/>
    <w:rsid w:val="00814CF7"/>
    <w:rsid w:val="008163CD"/>
    <w:rsid w:val="00817DD6"/>
    <w:rsid w:val="00820F6D"/>
    <w:rsid w:val="0084678C"/>
    <w:rsid w:val="00855AD4"/>
    <w:rsid w:val="00855DFA"/>
    <w:rsid w:val="00856FFC"/>
    <w:rsid w:val="00857392"/>
    <w:rsid w:val="008629A9"/>
    <w:rsid w:val="0088513A"/>
    <w:rsid w:val="00893C19"/>
    <w:rsid w:val="008A138D"/>
    <w:rsid w:val="008B37A2"/>
    <w:rsid w:val="008C0DA6"/>
    <w:rsid w:val="008D6C8D"/>
    <w:rsid w:val="008E2B54"/>
    <w:rsid w:val="008E4404"/>
    <w:rsid w:val="008E58C7"/>
    <w:rsid w:val="008F5021"/>
    <w:rsid w:val="00900128"/>
    <w:rsid w:val="0090051C"/>
    <w:rsid w:val="0090210B"/>
    <w:rsid w:val="00915065"/>
    <w:rsid w:val="00930B36"/>
    <w:rsid w:val="00943573"/>
    <w:rsid w:val="00945C7D"/>
    <w:rsid w:val="00947DDC"/>
    <w:rsid w:val="009557F4"/>
    <w:rsid w:val="00956556"/>
    <w:rsid w:val="009568F6"/>
    <w:rsid w:val="00964522"/>
    <w:rsid w:val="00971B61"/>
    <w:rsid w:val="009769AA"/>
    <w:rsid w:val="00980C31"/>
    <w:rsid w:val="009810CD"/>
    <w:rsid w:val="00981E51"/>
    <w:rsid w:val="00985A58"/>
    <w:rsid w:val="009955FF"/>
    <w:rsid w:val="00997293"/>
    <w:rsid w:val="009A4963"/>
    <w:rsid w:val="009B181B"/>
    <w:rsid w:val="009B741B"/>
    <w:rsid w:val="009C3BE7"/>
    <w:rsid w:val="009D259D"/>
    <w:rsid w:val="009D2FD6"/>
    <w:rsid w:val="009E119D"/>
    <w:rsid w:val="00A4221A"/>
    <w:rsid w:val="00A50D9D"/>
    <w:rsid w:val="00A53000"/>
    <w:rsid w:val="00A54431"/>
    <w:rsid w:val="00A545C6"/>
    <w:rsid w:val="00A62EFE"/>
    <w:rsid w:val="00A652D0"/>
    <w:rsid w:val="00A662EB"/>
    <w:rsid w:val="00A7588A"/>
    <w:rsid w:val="00A75F87"/>
    <w:rsid w:val="00A872EE"/>
    <w:rsid w:val="00A92F37"/>
    <w:rsid w:val="00A95D8B"/>
    <w:rsid w:val="00AA4EF8"/>
    <w:rsid w:val="00AC0270"/>
    <w:rsid w:val="00AC3EA3"/>
    <w:rsid w:val="00AC7010"/>
    <w:rsid w:val="00AC792D"/>
    <w:rsid w:val="00AD213E"/>
    <w:rsid w:val="00AD2DAD"/>
    <w:rsid w:val="00AE63F8"/>
    <w:rsid w:val="00AF2B3F"/>
    <w:rsid w:val="00B03CE8"/>
    <w:rsid w:val="00B359D7"/>
    <w:rsid w:val="00B436E2"/>
    <w:rsid w:val="00B657B8"/>
    <w:rsid w:val="00B81D24"/>
    <w:rsid w:val="00B84920"/>
    <w:rsid w:val="00B8556A"/>
    <w:rsid w:val="00BA63B5"/>
    <w:rsid w:val="00BB07D9"/>
    <w:rsid w:val="00BB5E9C"/>
    <w:rsid w:val="00BD2E88"/>
    <w:rsid w:val="00BE4757"/>
    <w:rsid w:val="00C012A3"/>
    <w:rsid w:val="00C16F19"/>
    <w:rsid w:val="00C52A7B"/>
    <w:rsid w:val="00C6324C"/>
    <w:rsid w:val="00C679AA"/>
    <w:rsid w:val="00C724CF"/>
    <w:rsid w:val="00C75972"/>
    <w:rsid w:val="00C82792"/>
    <w:rsid w:val="00C948FD"/>
    <w:rsid w:val="00C96332"/>
    <w:rsid w:val="00CB43D5"/>
    <w:rsid w:val="00CB57A5"/>
    <w:rsid w:val="00CC2A24"/>
    <w:rsid w:val="00CC6BF7"/>
    <w:rsid w:val="00CC76F9"/>
    <w:rsid w:val="00CD066B"/>
    <w:rsid w:val="00CD403C"/>
    <w:rsid w:val="00CD46E2"/>
    <w:rsid w:val="00CE55A3"/>
    <w:rsid w:val="00D00D0B"/>
    <w:rsid w:val="00D04B69"/>
    <w:rsid w:val="00D11A9F"/>
    <w:rsid w:val="00D201C6"/>
    <w:rsid w:val="00D37EEB"/>
    <w:rsid w:val="00D537FA"/>
    <w:rsid w:val="00D5547D"/>
    <w:rsid w:val="00D56519"/>
    <w:rsid w:val="00D617D7"/>
    <w:rsid w:val="00D719E4"/>
    <w:rsid w:val="00D80D99"/>
    <w:rsid w:val="00D8721C"/>
    <w:rsid w:val="00D907AB"/>
    <w:rsid w:val="00D9503C"/>
    <w:rsid w:val="00DA065E"/>
    <w:rsid w:val="00DB5556"/>
    <w:rsid w:val="00DD73EF"/>
    <w:rsid w:val="00DE23E8"/>
    <w:rsid w:val="00DF42F6"/>
    <w:rsid w:val="00DF76A3"/>
    <w:rsid w:val="00DF7A58"/>
    <w:rsid w:val="00E0128B"/>
    <w:rsid w:val="00E01DEF"/>
    <w:rsid w:val="00E26A91"/>
    <w:rsid w:val="00E35089"/>
    <w:rsid w:val="00E35736"/>
    <w:rsid w:val="00E61BB4"/>
    <w:rsid w:val="00E64E17"/>
    <w:rsid w:val="00E7391F"/>
    <w:rsid w:val="00E767D9"/>
    <w:rsid w:val="00E92787"/>
    <w:rsid w:val="00EA3D3C"/>
    <w:rsid w:val="00EC7CC3"/>
    <w:rsid w:val="00ED3227"/>
    <w:rsid w:val="00ED5DC3"/>
    <w:rsid w:val="00ED66D0"/>
    <w:rsid w:val="00F0029C"/>
    <w:rsid w:val="00F010E3"/>
    <w:rsid w:val="00F305AC"/>
    <w:rsid w:val="00F40990"/>
    <w:rsid w:val="00F46494"/>
    <w:rsid w:val="00F558AB"/>
    <w:rsid w:val="00F57973"/>
    <w:rsid w:val="00F61D89"/>
    <w:rsid w:val="00F63537"/>
    <w:rsid w:val="00F7019F"/>
    <w:rsid w:val="00F86ABB"/>
    <w:rsid w:val="00F93601"/>
    <w:rsid w:val="00F961D9"/>
    <w:rsid w:val="00FB03AF"/>
    <w:rsid w:val="00FC50DF"/>
    <w:rsid w:val="00FD7648"/>
    <w:rsid w:val="00FF3FB1"/>
    <w:rsid w:val="00FF7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D80D99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C724CF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C724CF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53000"/>
    <w:rPr>
      <w:rFonts w:ascii="Times New Roman" w:hAnsi="Times New Roman"/>
      <w:b/>
      <w:sz w:val="24"/>
    </w:rPr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table" w:styleId="Tabellenraster">
    <w:name w:val="Table Grid"/>
    <w:basedOn w:val="NormaleTabelle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25A7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5A1D84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D80D99"/>
    <w:rPr>
      <w:rFonts w:ascii="Times New Roman" w:hAnsi="Times New Roman" w:cs="Times New Roman"/>
      <w:b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KeinLeerraum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651CA2"/>
  </w:style>
  <w:style w:type="character" w:styleId="SchwacheHervorhebung">
    <w:name w:val="Subtle Emphasis"/>
    <w:basedOn w:val="Absatz-Standardschriftar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iverVerweis">
    <w:name w:val="Intense Reference"/>
    <w:basedOn w:val="Absatz-Standardschriftart"/>
    <w:uiPriority w:val="32"/>
    <w:qFormat/>
    <w:rsid w:val="00C724CF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berarbeitung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B361D"/>
    <w:rPr>
      <w:color w:val="605E5C"/>
      <w:shd w:val="clear" w:color="auto" w:fill="E1DFDD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AC70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AC7010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gkelc">
    <w:name w:val="hgkelc"/>
    <w:basedOn w:val="Absatz-Standardschriftart"/>
    <w:rsid w:val="008C0DA6"/>
  </w:style>
  <w:style w:type="character" w:customStyle="1" w:styleId="apple-converted-space">
    <w:name w:val="apple-converted-space"/>
    <w:basedOn w:val="Absatz-Standardschriftart"/>
    <w:rsid w:val="00D719E4"/>
  </w:style>
  <w:style w:type="character" w:customStyle="1" w:styleId="bidi">
    <w:name w:val="bidi"/>
    <w:basedOn w:val="Absatz-Standardschriftart"/>
    <w:rsid w:val="008163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AB9BB41-2C72-400A-B003-8E279F48CC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103</Words>
  <Characters>649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Franziska Bocklisch</cp:lastModifiedBy>
  <cp:revision>3</cp:revision>
  <cp:lastPrinted>2023-01-31T13:59:00Z</cp:lastPrinted>
  <dcterms:created xsi:type="dcterms:W3CDTF">2023-02-24T13:34:00Z</dcterms:created>
  <dcterms:modified xsi:type="dcterms:W3CDTF">2023-02-24T13:34:00Z</dcterms:modified>
</cp:coreProperties>
</file>